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6B834" w14:textId="3B41E046" w:rsidR="00E917B5" w:rsidRDefault="00E917B5" w:rsidP="0036481F">
      <w:pPr>
        <w:rPr>
          <w:sz w:val="24"/>
          <w:szCs w:val="24"/>
        </w:rPr>
      </w:pPr>
    </w:p>
    <w:p w14:paraId="0B45C9DB" w14:textId="1D7EB391" w:rsidR="00A17001" w:rsidRPr="00AA1866" w:rsidRDefault="00A17001" w:rsidP="00C2724C">
      <w:pPr>
        <w:widowControl/>
        <w:jc w:val="left"/>
        <w:rPr>
          <w:sz w:val="24"/>
          <w:szCs w:val="24"/>
        </w:rPr>
      </w:pPr>
      <w:bookmarkStart w:id="0" w:name="_GoBack"/>
      <w:bookmarkEnd w:id="0"/>
      <w:r w:rsidRPr="00AA1866">
        <w:rPr>
          <w:b/>
          <w:sz w:val="24"/>
          <w:szCs w:val="24"/>
        </w:rPr>
        <w:t xml:space="preserve">Table </w:t>
      </w:r>
      <w:r w:rsidR="00DF66F5" w:rsidRPr="00AA1866">
        <w:rPr>
          <w:b/>
          <w:sz w:val="24"/>
          <w:szCs w:val="24"/>
        </w:rPr>
        <w:t>S</w:t>
      </w:r>
      <w:r w:rsidR="002E0EC9">
        <w:rPr>
          <w:b/>
          <w:sz w:val="24"/>
          <w:szCs w:val="24"/>
        </w:rPr>
        <w:t>3</w:t>
      </w:r>
      <w:r w:rsidR="00DF66F5" w:rsidRPr="00AA1866">
        <w:rPr>
          <w:sz w:val="24"/>
          <w:szCs w:val="24"/>
        </w:rPr>
        <w:t xml:space="preserve"> </w:t>
      </w:r>
      <w:r w:rsidRPr="00AA1866">
        <w:rPr>
          <w:sz w:val="24"/>
          <w:szCs w:val="24"/>
        </w:rPr>
        <w:t>Mantel tests to determine the significances of correlations between environmental variables and microbial communities in bare f</w:t>
      </w:r>
      <w:r w:rsidR="00F16E30" w:rsidRPr="00AA1866">
        <w:rPr>
          <w:sz w:val="24"/>
          <w:szCs w:val="24"/>
        </w:rPr>
        <w:t>a</w:t>
      </w:r>
      <w:r w:rsidRPr="00AA1866">
        <w:rPr>
          <w:sz w:val="24"/>
          <w:szCs w:val="24"/>
        </w:rPr>
        <w:t>llow so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851"/>
        <w:gridCol w:w="1134"/>
      </w:tblGrid>
      <w:tr w:rsidR="00A17001" w:rsidRPr="00AA1866" w14:paraId="33F2F1C7" w14:textId="77777777" w:rsidTr="006A45EB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D9A4C" w14:textId="77777777" w:rsidR="00A17001" w:rsidRPr="00AA1866" w:rsidRDefault="00A17001" w:rsidP="00A17001">
            <w:pPr>
              <w:widowControl/>
              <w:jc w:val="left"/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510E1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Bacteri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5553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Fungi</w:t>
            </w:r>
          </w:p>
        </w:tc>
      </w:tr>
      <w:tr w:rsidR="00A17001" w:rsidRPr="00AA1866" w14:paraId="1433663D" w14:textId="77777777" w:rsidTr="006A45EB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A322E1F" w14:textId="77777777" w:rsidR="00A17001" w:rsidRPr="00AA1866" w:rsidRDefault="00A17001" w:rsidP="00A17001">
            <w:pPr>
              <w:widowControl/>
              <w:jc w:val="lef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2201209" w14:textId="77777777" w:rsidR="00A17001" w:rsidRPr="00AA1866" w:rsidRDefault="00A17001" w:rsidP="00A17001">
            <w:pPr>
              <w:widowControl/>
              <w:jc w:val="left"/>
              <w:rPr>
                <w:i/>
              </w:rPr>
            </w:pPr>
            <w:r w:rsidRPr="00AA1866">
              <w:rPr>
                <w:rFonts w:hint="eastAsia"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60B4A4" w14:textId="77777777" w:rsidR="00A17001" w:rsidRPr="00AA1866" w:rsidRDefault="00A17001" w:rsidP="00A17001">
            <w:pPr>
              <w:widowControl/>
              <w:jc w:val="left"/>
              <w:rPr>
                <w:i/>
              </w:rPr>
            </w:pPr>
            <w:r w:rsidRPr="00AA1866">
              <w:rPr>
                <w:rFonts w:hint="eastAsia"/>
                <w:i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FFEDB76" w14:textId="77777777" w:rsidR="00A17001" w:rsidRPr="00AA1866" w:rsidRDefault="00A17001" w:rsidP="00A17001">
            <w:pPr>
              <w:widowControl/>
              <w:jc w:val="left"/>
              <w:rPr>
                <w:i/>
              </w:rPr>
            </w:pPr>
            <w:r w:rsidRPr="00AA1866">
              <w:rPr>
                <w:rFonts w:hint="eastAsia"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35F637" w14:textId="77777777" w:rsidR="00A17001" w:rsidRPr="00AA1866" w:rsidRDefault="00A17001" w:rsidP="00A17001">
            <w:pPr>
              <w:widowControl/>
              <w:jc w:val="left"/>
              <w:rPr>
                <w:i/>
              </w:rPr>
            </w:pPr>
            <w:r w:rsidRPr="00AA1866">
              <w:rPr>
                <w:rFonts w:hint="eastAsia"/>
                <w:i/>
              </w:rPr>
              <w:t>P</w:t>
            </w:r>
          </w:p>
        </w:tc>
      </w:tr>
      <w:tr w:rsidR="00A17001" w:rsidRPr="00AA1866" w14:paraId="01D209A1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12E5E5D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pH</w:t>
            </w:r>
          </w:p>
        </w:tc>
        <w:tc>
          <w:tcPr>
            <w:tcW w:w="850" w:type="dxa"/>
            <w:noWrap/>
            <w:vAlign w:val="bottom"/>
            <w:hideMark/>
          </w:tcPr>
          <w:p w14:paraId="18B00F8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84 </w:t>
            </w:r>
          </w:p>
        </w:tc>
        <w:tc>
          <w:tcPr>
            <w:tcW w:w="1134" w:type="dxa"/>
            <w:noWrap/>
            <w:vAlign w:val="bottom"/>
            <w:hideMark/>
          </w:tcPr>
          <w:p w14:paraId="354F6E87" w14:textId="737ED284" w:rsidR="00A17001" w:rsidRPr="00AA1866" w:rsidRDefault="00A17001" w:rsidP="00A0626C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>0.001</w:t>
            </w:r>
            <w:r w:rsidR="00A0626C">
              <w:rPr>
                <w:b/>
                <w:color w:val="000000"/>
                <w:vertAlign w:val="superscript"/>
              </w:rPr>
              <w:t>b</w:t>
            </w:r>
            <w:r w:rsidRPr="00AA1866">
              <w:rPr>
                <w:rFonts w:hint="eastAsia"/>
                <w:b/>
                <w:color w:val="000000"/>
              </w:rPr>
              <w:t xml:space="preserve"> </w:t>
            </w:r>
          </w:p>
        </w:tc>
        <w:tc>
          <w:tcPr>
            <w:tcW w:w="851" w:type="dxa"/>
            <w:noWrap/>
            <w:vAlign w:val="bottom"/>
            <w:hideMark/>
          </w:tcPr>
          <w:p w14:paraId="43500064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63 </w:t>
            </w:r>
          </w:p>
        </w:tc>
        <w:tc>
          <w:tcPr>
            <w:tcW w:w="1134" w:type="dxa"/>
            <w:noWrap/>
            <w:vAlign w:val="bottom"/>
            <w:hideMark/>
          </w:tcPr>
          <w:p w14:paraId="6F2BE3E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b/>
                <w:color w:val="000000"/>
              </w:rPr>
              <w:t>0.013</w:t>
            </w:r>
            <w:r w:rsidRPr="00AA1866">
              <w:rPr>
                <w:rFonts w:hint="eastAsia"/>
                <w:color w:val="000000"/>
              </w:rPr>
              <w:t xml:space="preserve"> </w:t>
            </w:r>
          </w:p>
        </w:tc>
      </w:tr>
      <w:tr w:rsidR="00A17001" w:rsidRPr="00AA1866" w14:paraId="608B6238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71C825B3" w14:textId="635F0CC2" w:rsidR="00A17001" w:rsidRPr="00AA1866" w:rsidRDefault="00A17001" w:rsidP="00A17001">
            <w:pPr>
              <w:widowControl/>
              <w:jc w:val="left"/>
            </w:pPr>
            <w:proofErr w:type="spellStart"/>
            <w:r w:rsidRPr="00AA1866">
              <w:rPr>
                <w:rFonts w:hint="eastAsia"/>
              </w:rPr>
              <w:t>SOM</w:t>
            </w:r>
            <w:r w:rsidR="00A0626C" w:rsidRPr="00A0626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265B376C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06 </w:t>
            </w:r>
          </w:p>
        </w:tc>
        <w:tc>
          <w:tcPr>
            <w:tcW w:w="1134" w:type="dxa"/>
            <w:noWrap/>
            <w:vAlign w:val="bottom"/>
            <w:hideMark/>
          </w:tcPr>
          <w:p w14:paraId="1469EA4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373 </w:t>
            </w:r>
          </w:p>
        </w:tc>
        <w:tc>
          <w:tcPr>
            <w:tcW w:w="851" w:type="dxa"/>
            <w:noWrap/>
            <w:vAlign w:val="bottom"/>
            <w:hideMark/>
          </w:tcPr>
          <w:p w14:paraId="3E4E4B1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1 </w:t>
            </w:r>
          </w:p>
        </w:tc>
        <w:tc>
          <w:tcPr>
            <w:tcW w:w="1134" w:type="dxa"/>
            <w:noWrap/>
            <w:vAlign w:val="bottom"/>
            <w:hideMark/>
          </w:tcPr>
          <w:p w14:paraId="5CA27C67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195 </w:t>
            </w:r>
          </w:p>
        </w:tc>
      </w:tr>
      <w:tr w:rsidR="00A17001" w:rsidRPr="00AA1866" w14:paraId="4D4A404D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5E43E046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WHC</w:t>
            </w:r>
          </w:p>
        </w:tc>
        <w:tc>
          <w:tcPr>
            <w:tcW w:w="850" w:type="dxa"/>
            <w:noWrap/>
            <w:vAlign w:val="bottom"/>
            <w:hideMark/>
          </w:tcPr>
          <w:p w14:paraId="6CFFC6C7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1134" w:type="dxa"/>
            <w:noWrap/>
            <w:vAlign w:val="bottom"/>
            <w:hideMark/>
          </w:tcPr>
          <w:p w14:paraId="2B79A8F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228 </w:t>
            </w:r>
          </w:p>
        </w:tc>
        <w:tc>
          <w:tcPr>
            <w:tcW w:w="851" w:type="dxa"/>
            <w:noWrap/>
            <w:vAlign w:val="bottom"/>
            <w:hideMark/>
          </w:tcPr>
          <w:p w14:paraId="7554027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1134" w:type="dxa"/>
            <w:noWrap/>
            <w:vAlign w:val="bottom"/>
            <w:hideMark/>
          </w:tcPr>
          <w:p w14:paraId="32F071CB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187 </w:t>
            </w:r>
          </w:p>
        </w:tc>
      </w:tr>
      <w:tr w:rsidR="00A17001" w:rsidRPr="00AA1866" w14:paraId="3B55D35B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3491B5B8" w14:textId="6081A9AF" w:rsidR="00A17001" w:rsidRPr="00AA1866" w:rsidRDefault="000D1CE3" w:rsidP="00A17001">
            <w:pPr>
              <w:widowControl/>
              <w:jc w:val="left"/>
            </w:pPr>
            <w:r>
              <w:t>B</w:t>
            </w:r>
            <w:r w:rsidR="00F80754" w:rsidRPr="00AA1866">
              <w:t>D</w:t>
            </w:r>
          </w:p>
        </w:tc>
        <w:tc>
          <w:tcPr>
            <w:tcW w:w="850" w:type="dxa"/>
            <w:noWrap/>
            <w:vAlign w:val="bottom"/>
            <w:hideMark/>
          </w:tcPr>
          <w:p w14:paraId="54F53553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25 </w:t>
            </w:r>
          </w:p>
        </w:tc>
        <w:tc>
          <w:tcPr>
            <w:tcW w:w="1134" w:type="dxa"/>
            <w:noWrap/>
            <w:vAlign w:val="bottom"/>
            <w:hideMark/>
          </w:tcPr>
          <w:p w14:paraId="5E0B970E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b/>
                <w:color w:val="000000"/>
              </w:rPr>
              <w:t>0.042</w:t>
            </w:r>
            <w:r w:rsidRPr="00AA1866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851" w:type="dxa"/>
            <w:noWrap/>
            <w:vAlign w:val="bottom"/>
            <w:hideMark/>
          </w:tcPr>
          <w:p w14:paraId="7DAECF1F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9 </w:t>
            </w:r>
          </w:p>
        </w:tc>
        <w:tc>
          <w:tcPr>
            <w:tcW w:w="1134" w:type="dxa"/>
            <w:noWrap/>
            <w:vAlign w:val="bottom"/>
            <w:hideMark/>
          </w:tcPr>
          <w:p w14:paraId="364CCCB4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108 </w:t>
            </w:r>
          </w:p>
        </w:tc>
      </w:tr>
      <w:tr w:rsidR="00A17001" w:rsidRPr="00AA1866" w14:paraId="3D171B8D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669A2C36" w14:textId="77777777" w:rsidR="00A17001" w:rsidRPr="00AA1866" w:rsidRDefault="00A17001" w:rsidP="00A17001">
            <w:pPr>
              <w:widowControl/>
              <w:jc w:val="left"/>
            </w:pPr>
            <w:proofErr w:type="spellStart"/>
            <w:r w:rsidRPr="00AA1866">
              <w:rPr>
                <w:rFonts w:hint="eastAsia"/>
              </w:rPr>
              <w:t>Sp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439F11DF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20 </w:t>
            </w:r>
          </w:p>
        </w:tc>
        <w:tc>
          <w:tcPr>
            <w:tcW w:w="1134" w:type="dxa"/>
            <w:noWrap/>
            <w:vAlign w:val="bottom"/>
            <w:hideMark/>
          </w:tcPr>
          <w:p w14:paraId="487D7453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52 </w:t>
            </w:r>
          </w:p>
        </w:tc>
        <w:tc>
          <w:tcPr>
            <w:tcW w:w="851" w:type="dxa"/>
            <w:noWrap/>
            <w:vAlign w:val="bottom"/>
            <w:hideMark/>
          </w:tcPr>
          <w:p w14:paraId="0FE4659A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26 </w:t>
            </w:r>
          </w:p>
        </w:tc>
        <w:tc>
          <w:tcPr>
            <w:tcW w:w="1134" w:type="dxa"/>
            <w:noWrap/>
            <w:vAlign w:val="bottom"/>
            <w:hideMark/>
          </w:tcPr>
          <w:p w14:paraId="481A896E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50 </w:t>
            </w:r>
          </w:p>
        </w:tc>
      </w:tr>
      <w:tr w:rsidR="00A17001" w:rsidRPr="00AA1866" w14:paraId="002BB7D0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3A88BADA" w14:textId="1782C7F4" w:rsidR="00A17001" w:rsidRPr="00AA1866" w:rsidRDefault="00A17001" w:rsidP="00F80754">
            <w:pPr>
              <w:widowControl/>
              <w:jc w:val="left"/>
            </w:pPr>
            <w:r w:rsidRPr="00AA1866">
              <w:rPr>
                <w:rFonts w:hint="eastAsia"/>
              </w:rPr>
              <w:t>E</w:t>
            </w:r>
            <w:r w:rsidR="00F80754" w:rsidRPr="00AA1866"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14:paraId="2A7513B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1134" w:type="dxa"/>
            <w:noWrap/>
            <w:vAlign w:val="bottom"/>
            <w:hideMark/>
          </w:tcPr>
          <w:p w14:paraId="68830BA1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314 </w:t>
            </w:r>
          </w:p>
        </w:tc>
        <w:tc>
          <w:tcPr>
            <w:tcW w:w="851" w:type="dxa"/>
            <w:noWrap/>
            <w:vAlign w:val="bottom"/>
            <w:hideMark/>
          </w:tcPr>
          <w:p w14:paraId="066214C1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16 </w:t>
            </w:r>
          </w:p>
        </w:tc>
        <w:tc>
          <w:tcPr>
            <w:tcW w:w="1134" w:type="dxa"/>
            <w:noWrap/>
            <w:vAlign w:val="bottom"/>
            <w:hideMark/>
          </w:tcPr>
          <w:p w14:paraId="7BC2EDDA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897 </w:t>
            </w:r>
          </w:p>
        </w:tc>
      </w:tr>
      <w:tr w:rsidR="00A17001" w:rsidRPr="00AA1866" w14:paraId="7AF7AFDA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2837648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CEC</w:t>
            </w:r>
          </w:p>
        </w:tc>
        <w:tc>
          <w:tcPr>
            <w:tcW w:w="850" w:type="dxa"/>
            <w:noWrap/>
            <w:vAlign w:val="bottom"/>
            <w:hideMark/>
          </w:tcPr>
          <w:p w14:paraId="70187133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04 </w:t>
            </w:r>
          </w:p>
        </w:tc>
        <w:tc>
          <w:tcPr>
            <w:tcW w:w="1134" w:type="dxa"/>
            <w:noWrap/>
            <w:vAlign w:val="bottom"/>
            <w:hideMark/>
          </w:tcPr>
          <w:p w14:paraId="74BB97CD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434 </w:t>
            </w:r>
          </w:p>
        </w:tc>
        <w:tc>
          <w:tcPr>
            <w:tcW w:w="851" w:type="dxa"/>
            <w:noWrap/>
            <w:vAlign w:val="bottom"/>
            <w:hideMark/>
          </w:tcPr>
          <w:p w14:paraId="5BBB916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0 </w:t>
            </w:r>
          </w:p>
        </w:tc>
        <w:tc>
          <w:tcPr>
            <w:tcW w:w="1134" w:type="dxa"/>
            <w:noWrap/>
            <w:vAlign w:val="bottom"/>
            <w:hideMark/>
          </w:tcPr>
          <w:p w14:paraId="45C6E979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172 </w:t>
            </w:r>
          </w:p>
        </w:tc>
      </w:tr>
      <w:tr w:rsidR="00A17001" w:rsidRPr="00AA1866" w14:paraId="248F3296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0B2249CA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TN</w:t>
            </w:r>
          </w:p>
        </w:tc>
        <w:tc>
          <w:tcPr>
            <w:tcW w:w="850" w:type="dxa"/>
            <w:noWrap/>
            <w:vAlign w:val="bottom"/>
            <w:hideMark/>
          </w:tcPr>
          <w:p w14:paraId="3D758D25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03 </w:t>
            </w:r>
          </w:p>
        </w:tc>
        <w:tc>
          <w:tcPr>
            <w:tcW w:w="1134" w:type="dxa"/>
            <w:noWrap/>
            <w:vAlign w:val="bottom"/>
            <w:hideMark/>
          </w:tcPr>
          <w:p w14:paraId="61B49836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475 </w:t>
            </w:r>
          </w:p>
        </w:tc>
        <w:tc>
          <w:tcPr>
            <w:tcW w:w="851" w:type="dxa"/>
            <w:noWrap/>
            <w:vAlign w:val="bottom"/>
            <w:hideMark/>
          </w:tcPr>
          <w:p w14:paraId="68402C4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06 </w:t>
            </w:r>
          </w:p>
        </w:tc>
        <w:tc>
          <w:tcPr>
            <w:tcW w:w="1134" w:type="dxa"/>
            <w:noWrap/>
            <w:vAlign w:val="bottom"/>
            <w:hideMark/>
          </w:tcPr>
          <w:p w14:paraId="00F07A44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244 </w:t>
            </w:r>
          </w:p>
        </w:tc>
      </w:tr>
      <w:tr w:rsidR="00A17001" w:rsidRPr="00AA1866" w14:paraId="16249986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24945A9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TP</w:t>
            </w:r>
          </w:p>
        </w:tc>
        <w:tc>
          <w:tcPr>
            <w:tcW w:w="850" w:type="dxa"/>
            <w:noWrap/>
            <w:vAlign w:val="bottom"/>
            <w:hideMark/>
          </w:tcPr>
          <w:p w14:paraId="6A643DBD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74 </w:t>
            </w:r>
          </w:p>
        </w:tc>
        <w:tc>
          <w:tcPr>
            <w:tcW w:w="1134" w:type="dxa"/>
            <w:noWrap/>
            <w:vAlign w:val="bottom"/>
            <w:hideMark/>
          </w:tcPr>
          <w:p w14:paraId="22A16CEB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05 </w:t>
            </w:r>
          </w:p>
        </w:tc>
        <w:tc>
          <w:tcPr>
            <w:tcW w:w="851" w:type="dxa"/>
            <w:noWrap/>
            <w:vAlign w:val="bottom"/>
            <w:hideMark/>
          </w:tcPr>
          <w:p w14:paraId="25DC28B9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74 </w:t>
            </w:r>
          </w:p>
        </w:tc>
        <w:tc>
          <w:tcPr>
            <w:tcW w:w="1134" w:type="dxa"/>
            <w:noWrap/>
            <w:vAlign w:val="bottom"/>
            <w:hideMark/>
          </w:tcPr>
          <w:p w14:paraId="0A130146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11 </w:t>
            </w:r>
          </w:p>
        </w:tc>
      </w:tr>
      <w:tr w:rsidR="00A17001" w:rsidRPr="00AA1866" w14:paraId="27C9BBD8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15225AE9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TK</w:t>
            </w:r>
          </w:p>
        </w:tc>
        <w:tc>
          <w:tcPr>
            <w:tcW w:w="850" w:type="dxa"/>
            <w:noWrap/>
            <w:vAlign w:val="bottom"/>
            <w:hideMark/>
          </w:tcPr>
          <w:p w14:paraId="62065D15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78 </w:t>
            </w:r>
          </w:p>
        </w:tc>
        <w:tc>
          <w:tcPr>
            <w:tcW w:w="1134" w:type="dxa"/>
            <w:noWrap/>
            <w:vAlign w:val="bottom"/>
            <w:hideMark/>
          </w:tcPr>
          <w:p w14:paraId="292DD090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05 </w:t>
            </w:r>
          </w:p>
        </w:tc>
        <w:tc>
          <w:tcPr>
            <w:tcW w:w="851" w:type="dxa"/>
            <w:noWrap/>
            <w:vAlign w:val="bottom"/>
            <w:hideMark/>
          </w:tcPr>
          <w:p w14:paraId="5DA6E74C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77 </w:t>
            </w:r>
          </w:p>
        </w:tc>
        <w:tc>
          <w:tcPr>
            <w:tcW w:w="1134" w:type="dxa"/>
            <w:noWrap/>
            <w:vAlign w:val="bottom"/>
            <w:hideMark/>
          </w:tcPr>
          <w:p w14:paraId="67043748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06 </w:t>
            </w:r>
          </w:p>
        </w:tc>
      </w:tr>
      <w:tr w:rsidR="00A17001" w:rsidRPr="00AA1866" w14:paraId="307803E3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01381C86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AP</w:t>
            </w:r>
          </w:p>
        </w:tc>
        <w:tc>
          <w:tcPr>
            <w:tcW w:w="850" w:type="dxa"/>
            <w:noWrap/>
            <w:vAlign w:val="bottom"/>
            <w:hideMark/>
          </w:tcPr>
          <w:p w14:paraId="60AAE5FE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9 </w:t>
            </w:r>
          </w:p>
        </w:tc>
        <w:tc>
          <w:tcPr>
            <w:tcW w:w="1134" w:type="dxa"/>
            <w:noWrap/>
            <w:vAlign w:val="bottom"/>
            <w:hideMark/>
          </w:tcPr>
          <w:p w14:paraId="17462CA6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091 </w:t>
            </w:r>
          </w:p>
        </w:tc>
        <w:tc>
          <w:tcPr>
            <w:tcW w:w="851" w:type="dxa"/>
            <w:noWrap/>
            <w:vAlign w:val="bottom"/>
            <w:hideMark/>
          </w:tcPr>
          <w:p w14:paraId="7A2BA66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15 </w:t>
            </w:r>
          </w:p>
        </w:tc>
        <w:tc>
          <w:tcPr>
            <w:tcW w:w="1134" w:type="dxa"/>
            <w:noWrap/>
            <w:vAlign w:val="bottom"/>
            <w:hideMark/>
          </w:tcPr>
          <w:p w14:paraId="779BD645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131 </w:t>
            </w:r>
          </w:p>
        </w:tc>
      </w:tr>
      <w:tr w:rsidR="00A17001" w:rsidRPr="00AA1866" w14:paraId="3F464B0E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0739E7D2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AK</w:t>
            </w:r>
          </w:p>
        </w:tc>
        <w:tc>
          <w:tcPr>
            <w:tcW w:w="850" w:type="dxa"/>
            <w:noWrap/>
            <w:vAlign w:val="bottom"/>
            <w:hideMark/>
          </w:tcPr>
          <w:p w14:paraId="537F1A49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08 </w:t>
            </w:r>
          </w:p>
        </w:tc>
        <w:tc>
          <w:tcPr>
            <w:tcW w:w="1134" w:type="dxa"/>
            <w:noWrap/>
            <w:vAlign w:val="bottom"/>
            <w:hideMark/>
          </w:tcPr>
          <w:p w14:paraId="4E2048CC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675 </w:t>
            </w:r>
          </w:p>
        </w:tc>
        <w:tc>
          <w:tcPr>
            <w:tcW w:w="851" w:type="dxa"/>
            <w:noWrap/>
            <w:vAlign w:val="bottom"/>
            <w:hideMark/>
          </w:tcPr>
          <w:p w14:paraId="479591A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02 </w:t>
            </w:r>
          </w:p>
        </w:tc>
        <w:tc>
          <w:tcPr>
            <w:tcW w:w="1134" w:type="dxa"/>
            <w:noWrap/>
            <w:vAlign w:val="bottom"/>
            <w:hideMark/>
          </w:tcPr>
          <w:p w14:paraId="500086F5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483 </w:t>
            </w:r>
          </w:p>
        </w:tc>
      </w:tr>
      <w:tr w:rsidR="00A17001" w:rsidRPr="00AA1866" w14:paraId="1132C443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06BA411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NH</w:t>
            </w:r>
            <w:r w:rsidRPr="00AA1866">
              <w:rPr>
                <w:rFonts w:hint="eastAsia"/>
                <w:vertAlign w:val="subscript"/>
              </w:rPr>
              <w:t>4</w:t>
            </w:r>
            <w:r w:rsidRPr="00AA1866">
              <w:rPr>
                <w:rFonts w:hint="eastAsia"/>
              </w:rPr>
              <w:t>-N</w:t>
            </w:r>
          </w:p>
        </w:tc>
        <w:tc>
          <w:tcPr>
            <w:tcW w:w="850" w:type="dxa"/>
            <w:noWrap/>
            <w:vAlign w:val="bottom"/>
            <w:hideMark/>
          </w:tcPr>
          <w:p w14:paraId="325EC8A6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51 </w:t>
            </w:r>
          </w:p>
        </w:tc>
        <w:tc>
          <w:tcPr>
            <w:tcW w:w="1134" w:type="dxa"/>
            <w:noWrap/>
            <w:vAlign w:val="bottom"/>
            <w:hideMark/>
          </w:tcPr>
          <w:p w14:paraId="794446DE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13 </w:t>
            </w:r>
          </w:p>
        </w:tc>
        <w:tc>
          <w:tcPr>
            <w:tcW w:w="851" w:type="dxa"/>
            <w:noWrap/>
            <w:vAlign w:val="bottom"/>
            <w:hideMark/>
          </w:tcPr>
          <w:p w14:paraId="4B5FA63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49 </w:t>
            </w:r>
          </w:p>
        </w:tc>
        <w:tc>
          <w:tcPr>
            <w:tcW w:w="1134" w:type="dxa"/>
            <w:noWrap/>
            <w:vAlign w:val="bottom"/>
            <w:hideMark/>
          </w:tcPr>
          <w:p w14:paraId="2F775CE0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15 </w:t>
            </w:r>
          </w:p>
        </w:tc>
      </w:tr>
      <w:tr w:rsidR="00A17001" w:rsidRPr="00AA1866" w14:paraId="28B7D58A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639FEB5F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NO</w:t>
            </w:r>
            <w:r w:rsidRPr="00AA1866">
              <w:rPr>
                <w:rFonts w:hint="eastAsia"/>
                <w:vertAlign w:val="subscript"/>
              </w:rPr>
              <w:t>3</w:t>
            </w:r>
            <w:r w:rsidRPr="00AA1866">
              <w:rPr>
                <w:rFonts w:hint="eastAsia"/>
              </w:rPr>
              <w:t>-N</w:t>
            </w:r>
          </w:p>
        </w:tc>
        <w:tc>
          <w:tcPr>
            <w:tcW w:w="850" w:type="dxa"/>
            <w:noWrap/>
            <w:vAlign w:val="bottom"/>
            <w:hideMark/>
          </w:tcPr>
          <w:p w14:paraId="09157BB9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13 </w:t>
            </w:r>
          </w:p>
        </w:tc>
        <w:tc>
          <w:tcPr>
            <w:tcW w:w="1134" w:type="dxa"/>
            <w:noWrap/>
            <w:vAlign w:val="bottom"/>
            <w:hideMark/>
          </w:tcPr>
          <w:p w14:paraId="18382461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color w:val="000000"/>
              </w:rPr>
              <w:t xml:space="preserve">0.888 </w:t>
            </w:r>
          </w:p>
        </w:tc>
        <w:tc>
          <w:tcPr>
            <w:tcW w:w="851" w:type="dxa"/>
            <w:noWrap/>
            <w:vAlign w:val="bottom"/>
            <w:hideMark/>
          </w:tcPr>
          <w:p w14:paraId="3CD84B3F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-0.04 </w:t>
            </w:r>
          </w:p>
        </w:tc>
        <w:tc>
          <w:tcPr>
            <w:tcW w:w="1134" w:type="dxa"/>
            <w:noWrap/>
            <w:vAlign w:val="bottom"/>
            <w:hideMark/>
          </w:tcPr>
          <w:p w14:paraId="50CB779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533 </w:t>
            </w:r>
          </w:p>
        </w:tc>
      </w:tr>
      <w:tr w:rsidR="00A17001" w:rsidRPr="00AA1866" w14:paraId="7C516845" w14:textId="77777777" w:rsidTr="006A45EB">
        <w:trPr>
          <w:trHeight w:val="270"/>
        </w:trPr>
        <w:tc>
          <w:tcPr>
            <w:tcW w:w="2694" w:type="dxa"/>
            <w:noWrap/>
            <w:hideMark/>
          </w:tcPr>
          <w:p w14:paraId="2F87E860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>Annual T</w:t>
            </w:r>
          </w:p>
        </w:tc>
        <w:tc>
          <w:tcPr>
            <w:tcW w:w="850" w:type="dxa"/>
            <w:noWrap/>
            <w:vAlign w:val="bottom"/>
            <w:hideMark/>
          </w:tcPr>
          <w:p w14:paraId="0BEA6B2B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37 </w:t>
            </w:r>
          </w:p>
        </w:tc>
        <w:tc>
          <w:tcPr>
            <w:tcW w:w="1134" w:type="dxa"/>
            <w:noWrap/>
            <w:vAlign w:val="bottom"/>
            <w:hideMark/>
          </w:tcPr>
          <w:p w14:paraId="3B1DFE41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35 </w:t>
            </w:r>
          </w:p>
        </w:tc>
        <w:tc>
          <w:tcPr>
            <w:tcW w:w="851" w:type="dxa"/>
            <w:noWrap/>
            <w:vAlign w:val="bottom"/>
            <w:hideMark/>
          </w:tcPr>
          <w:p w14:paraId="08AFCED8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43 </w:t>
            </w:r>
          </w:p>
        </w:tc>
        <w:tc>
          <w:tcPr>
            <w:tcW w:w="1134" w:type="dxa"/>
            <w:noWrap/>
            <w:vAlign w:val="bottom"/>
            <w:hideMark/>
          </w:tcPr>
          <w:p w14:paraId="5B9EF608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20 </w:t>
            </w:r>
          </w:p>
        </w:tc>
      </w:tr>
      <w:tr w:rsidR="00A17001" w:rsidRPr="00AA1866" w14:paraId="48B0B72B" w14:textId="77777777" w:rsidTr="006A45EB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A1A1753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</w:rPr>
              <w:t xml:space="preserve">Annual </w:t>
            </w:r>
            <w:r w:rsidRPr="00AA1866"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FDB986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7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C31282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0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A9F459" w14:textId="77777777" w:rsidR="00A17001" w:rsidRPr="00AA1866" w:rsidRDefault="00A17001" w:rsidP="00A17001">
            <w:pPr>
              <w:widowControl/>
              <w:jc w:val="left"/>
            </w:pPr>
            <w:r w:rsidRPr="00AA1866">
              <w:rPr>
                <w:rFonts w:hint="eastAsia"/>
                <w:color w:val="000000"/>
              </w:rPr>
              <w:t xml:space="preserve">0.8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0FBC1E" w14:textId="77777777" w:rsidR="00A17001" w:rsidRPr="00AA1866" w:rsidRDefault="00A17001" w:rsidP="00A17001">
            <w:pPr>
              <w:widowControl/>
              <w:jc w:val="left"/>
              <w:rPr>
                <w:b/>
              </w:rPr>
            </w:pPr>
            <w:r w:rsidRPr="00AA1866">
              <w:rPr>
                <w:rFonts w:hint="eastAsia"/>
                <w:b/>
                <w:color w:val="000000"/>
              </w:rPr>
              <w:t xml:space="preserve">0.001 </w:t>
            </w:r>
          </w:p>
        </w:tc>
      </w:tr>
    </w:tbl>
    <w:p w14:paraId="28BF1BCD" w14:textId="519345F8" w:rsidR="00A0626C" w:rsidRPr="00A0626C" w:rsidRDefault="00A0626C" w:rsidP="00A0626C">
      <w:pPr>
        <w:widowControl/>
        <w:jc w:val="left"/>
        <w:rPr>
          <w:sz w:val="24"/>
          <w:szCs w:val="24"/>
        </w:rPr>
      </w:pPr>
      <w:bookmarkStart w:id="1" w:name="OLE_LINK2"/>
      <w:bookmarkStart w:id="2" w:name="OLE_LINK3"/>
      <w:proofErr w:type="spellStart"/>
      <w:r w:rsidRPr="00A42BF3">
        <w:rPr>
          <w:i/>
          <w:sz w:val="24"/>
          <w:szCs w:val="24"/>
          <w:vertAlign w:val="superscript"/>
        </w:rPr>
        <w:t>a</w:t>
      </w:r>
      <w:r w:rsidRPr="00A42BF3">
        <w:rPr>
          <w:sz w:val="24"/>
          <w:szCs w:val="24"/>
        </w:rPr>
        <w:t>A</w:t>
      </w:r>
      <w:r w:rsidRPr="00A42BF3">
        <w:rPr>
          <w:rFonts w:hint="eastAsia"/>
          <w:sz w:val="24"/>
          <w:szCs w:val="24"/>
        </w:rPr>
        <w:t>bbreviation</w:t>
      </w:r>
      <w:proofErr w:type="spellEnd"/>
      <w:r w:rsidRPr="00A42BF3">
        <w:rPr>
          <w:rFonts w:hint="eastAsia"/>
          <w:sz w:val="24"/>
          <w:szCs w:val="24"/>
        </w:rPr>
        <w:t>:</w:t>
      </w:r>
      <w:r w:rsidRPr="00A42BF3">
        <w:rPr>
          <w:sz w:val="24"/>
          <w:szCs w:val="24"/>
        </w:rPr>
        <w:t xml:space="preserve"> SOM – soil organic matter, WHC – water hold capacity, </w:t>
      </w:r>
      <w:r w:rsidR="00841D7D">
        <w:rPr>
          <w:sz w:val="24"/>
          <w:szCs w:val="24"/>
        </w:rPr>
        <w:t>B</w:t>
      </w:r>
      <w:r w:rsidRPr="00A42BF3">
        <w:rPr>
          <w:sz w:val="24"/>
          <w:szCs w:val="24"/>
        </w:rPr>
        <w:t xml:space="preserve">D – soil bulk density, </w:t>
      </w:r>
      <w:proofErr w:type="spellStart"/>
      <w:r w:rsidRPr="00A42BF3">
        <w:rPr>
          <w:sz w:val="24"/>
          <w:szCs w:val="24"/>
        </w:rPr>
        <w:t>Sp</w:t>
      </w:r>
      <w:proofErr w:type="spellEnd"/>
      <w:r w:rsidRPr="00A42BF3">
        <w:rPr>
          <w:sz w:val="24"/>
          <w:szCs w:val="24"/>
        </w:rPr>
        <w:t xml:space="preserve"> – soil porosity, EC – electrical conductivity, CEC – cation exchange capacity, TN – total nitrogen, TP – total phosphorus, TK – total potassium, AP – available phosphorus, AK - available potassium, Annual T – annual average temperature, Annual R – annual rainfall. </w:t>
      </w:r>
    </w:p>
    <w:p w14:paraId="68B6C7A7" w14:textId="3388A28E" w:rsidR="000B6C00" w:rsidRPr="000B6C00" w:rsidRDefault="007236E1" w:rsidP="0036481F">
      <w:pPr>
        <w:widowControl/>
        <w:jc w:val="left"/>
        <w:rPr>
          <w:b/>
          <w:sz w:val="24"/>
          <w:szCs w:val="24"/>
        </w:rPr>
      </w:pPr>
      <w:proofErr w:type="spellStart"/>
      <w:r w:rsidRPr="007236E1">
        <w:rPr>
          <w:color w:val="000000"/>
          <w:vertAlign w:val="superscript"/>
        </w:rPr>
        <w:t>a</w:t>
      </w:r>
      <w:r w:rsidR="0006396D">
        <w:rPr>
          <w:sz w:val="24"/>
          <w:szCs w:val="24"/>
        </w:rPr>
        <w:t>Bold</w:t>
      </w:r>
      <w:proofErr w:type="spellEnd"/>
      <w:r w:rsidR="0006396D">
        <w:rPr>
          <w:sz w:val="24"/>
          <w:szCs w:val="24"/>
        </w:rPr>
        <w:t xml:space="preserve"> font indicates significant correlation of</w:t>
      </w:r>
      <w:r w:rsidR="00A17001" w:rsidRPr="00AA1866">
        <w:rPr>
          <w:sz w:val="24"/>
          <w:szCs w:val="24"/>
        </w:rPr>
        <w:t xml:space="preserve"> </w:t>
      </w:r>
      <w:r w:rsidR="00A17001" w:rsidRPr="00AA1866">
        <w:rPr>
          <w:i/>
          <w:sz w:val="24"/>
          <w:szCs w:val="24"/>
        </w:rPr>
        <w:t>P</w:t>
      </w:r>
      <w:r w:rsidR="00A17001" w:rsidRPr="00AA1866">
        <w:rPr>
          <w:sz w:val="24"/>
          <w:szCs w:val="24"/>
        </w:rPr>
        <w:t xml:space="preserve"> &lt; 0.05</w:t>
      </w:r>
      <w:bookmarkEnd w:id="1"/>
      <w:bookmarkEnd w:id="2"/>
      <w:r w:rsidR="006A45EB" w:rsidRPr="00AA1866">
        <w:rPr>
          <w:sz w:val="24"/>
          <w:szCs w:val="24"/>
        </w:rPr>
        <w:t>0</w:t>
      </w:r>
    </w:p>
    <w:sectPr w:rsidR="000B6C00" w:rsidRPr="000B6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fdf5rdr0tsxker5v8pa2efd0pw2ts52zfv&quot;&gt;My EndNote Library&lt;record-ids&gt;&lt;item&gt;171&lt;/item&gt;&lt;item&gt;347&lt;/item&gt;&lt;item&gt;395&lt;/item&gt;&lt;/record-ids&gt;&lt;/item&gt;&lt;/Libraries&gt;"/>
  </w:docVars>
  <w:rsids>
    <w:rsidRoot w:val="00EF11BA"/>
    <w:rsid w:val="000000EE"/>
    <w:rsid w:val="00024B95"/>
    <w:rsid w:val="00034DDA"/>
    <w:rsid w:val="0006396D"/>
    <w:rsid w:val="000846A3"/>
    <w:rsid w:val="000B6C00"/>
    <w:rsid w:val="000B74AC"/>
    <w:rsid w:val="000C092A"/>
    <w:rsid w:val="000C0C14"/>
    <w:rsid w:val="000C345A"/>
    <w:rsid w:val="000D1CE3"/>
    <w:rsid w:val="000E2619"/>
    <w:rsid w:val="000E27FB"/>
    <w:rsid w:val="000F5CDE"/>
    <w:rsid w:val="00126718"/>
    <w:rsid w:val="00126F44"/>
    <w:rsid w:val="001326A7"/>
    <w:rsid w:val="00135737"/>
    <w:rsid w:val="00137483"/>
    <w:rsid w:val="00141D1B"/>
    <w:rsid w:val="00144FD0"/>
    <w:rsid w:val="00156F71"/>
    <w:rsid w:val="001722BC"/>
    <w:rsid w:val="001773F8"/>
    <w:rsid w:val="00194FD7"/>
    <w:rsid w:val="001978ED"/>
    <w:rsid w:val="001A40F5"/>
    <w:rsid w:val="001C454D"/>
    <w:rsid w:val="001D22A8"/>
    <w:rsid w:val="001D2B9C"/>
    <w:rsid w:val="001D629D"/>
    <w:rsid w:val="001E1132"/>
    <w:rsid w:val="001F461F"/>
    <w:rsid w:val="002019C2"/>
    <w:rsid w:val="00215F21"/>
    <w:rsid w:val="00220C18"/>
    <w:rsid w:val="00227BD0"/>
    <w:rsid w:val="00227F44"/>
    <w:rsid w:val="00242774"/>
    <w:rsid w:val="0024688D"/>
    <w:rsid w:val="00260FB0"/>
    <w:rsid w:val="00272F38"/>
    <w:rsid w:val="0027465F"/>
    <w:rsid w:val="0028415D"/>
    <w:rsid w:val="002850DC"/>
    <w:rsid w:val="00287632"/>
    <w:rsid w:val="002A25E9"/>
    <w:rsid w:val="002A3A48"/>
    <w:rsid w:val="002B4527"/>
    <w:rsid w:val="002B7553"/>
    <w:rsid w:val="002D71F8"/>
    <w:rsid w:val="002E0EC9"/>
    <w:rsid w:val="002E5194"/>
    <w:rsid w:val="002F05AC"/>
    <w:rsid w:val="002F47B4"/>
    <w:rsid w:val="00301445"/>
    <w:rsid w:val="003144CC"/>
    <w:rsid w:val="00315900"/>
    <w:rsid w:val="00315A69"/>
    <w:rsid w:val="00326755"/>
    <w:rsid w:val="00341876"/>
    <w:rsid w:val="00341FCD"/>
    <w:rsid w:val="00346786"/>
    <w:rsid w:val="00352677"/>
    <w:rsid w:val="00354DCA"/>
    <w:rsid w:val="0036481F"/>
    <w:rsid w:val="00392FD3"/>
    <w:rsid w:val="00394C74"/>
    <w:rsid w:val="003A6FF0"/>
    <w:rsid w:val="003B639D"/>
    <w:rsid w:val="003B7B54"/>
    <w:rsid w:val="003C4A83"/>
    <w:rsid w:val="003E0B17"/>
    <w:rsid w:val="003E3BFD"/>
    <w:rsid w:val="003F1EFD"/>
    <w:rsid w:val="0040650D"/>
    <w:rsid w:val="00424D65"/>
    <w:rsid w:val="00426FB4"/>
    <w:rsid w:val="004317BF"/>
    <w:rsid w:val="00432F61"/>
    <w:rsid w:val="00433E70"/>
    <w:rsid w:val="00441CA5"/>
    <w:rsid w:val="00444663"/>
    <w:rsid w:val="00446094"/>
    <w:rsid w:val="0045315C"/>
    <w:rsid w:val="00460D6B"/>
    <w:rsid w:val="004908B1"/>
    <w:rsid w:val="004A24D9"/>
    <w:rsid w:val="004A5498"/>
    <w:rsid w:val="004B3531"/>
    <w:rsid w:val="004C16DF"/>
    <w:rsid w:val="004C4F51"/>
    <w:rsid w:val="004C50D5"/>
    <w:rsid w:val="004C5F94"/>
    <w:rsid w:val="004D2B78"/>
    <w:rsid w:val="004D44AB"/>
    <w:rsid w:val="004D7AAD"/>
    <w:rsid w:val="004E699D"/>
    <w:rsid w:val="004F7604"/>
    <w:rsid w:val="00512B8D"/>
    <w:rsid w:val="00523AF7"/>
    <w:rsid w:val="005240A2"/>
    <w:rsid w:val="00533C93"/>
    <w:rsid w:val="0055432C"/>
    <w:rsid w:val="005826C7"/>
    <w:rsid w:val="00587FF4"/>
    <w:rsid w:val="00590013"/>
    <w:rsid w:val="00590B9C"/>
    <w:rsid w:val="00593135"/>
    <w:rsid w:val="005B5132"/>
    <w:rsid w:val="005F6BB5"/>
    <w:rsid w:val="00602A47"/>
    <w:rsid w:val="0060333A"/>
    <w:rsid w:val="0060631A"/>
    <w:rsid w:val="00613078"/>
    <w:rsid w:val="00615E9C"/>
    <w:rsid w:val="006230A5"/>
    <w:rsid w:val="006337B4"/>
    <w:rsid w:val="0063593A"/>
    <w:rsid w:val="00640485"/>
    <w:rsid w:val="0064291A"/>
    <w:rsid w:val="00644953"/>
    <w:rsid w:val="006620E8"/>
    <w:rsid w:val="006802ED"/>
    <w:rsid w:val="00686540"/>
    <w:rsid w:val="00695E84"/>
    <w:rsid w:val="006A45EB"/>
    <w:rsid w:val="006A5137"/>
    <w:rsid w:val="006B52F5"/>
    <w:rsid w:val="006B6EF0"/>
    <w:rsid w:val="006D1BFC"/>
    <w:rsid w:val="00723172"/>
    <w:rsid w:val="007236E1"/>
    <w:rsid w:val="00725F29"/>
    <w:rsid w:val="00751647"/>
    <w:rsid w:val="00760EAD"/>
    <w:rsid w:val="0076363A"/>
    <w:rsid w:val="00766F7F"/>
    <w:rsid w:val="007812AA"/>
    <w:rsid w:val="0079088D"/>
    <w:rsid w:val="0079415A"/>
    <w:rsid w:val="00794D06"/>
    <w:rsid w:val="007A1D74"/>
    <w:rsid w:val="007A38AC"/>
    <w:rsid w:val="007E2988"/>
    <w:rsid w:val="007F3A5D"/>
    <w:rsid w:val="007F3C0C"/>
    <w:rsid w:val="00811FCF"/>
    <w:rsid w:val="008144B8"/>
    <w:rsid w:val="008145DF"/>
    <w:rsid w:val="008250CD"/>
    <w:rsid w:val="00832313"/>
    <w:rsid w:val="00841D7D"/>
    <w:rsid w:val="008605D2"/>
    <w:rsid w:val="0087078B"/>
    <w:rsid w:val="008745CD"/>
    <w:rsid w:val="00875464"/>
    <w:rsid w:val="00882F7B"/>
    <w:rsid w:val="008E1879"/>
    <w:rsid w:val="008F13FB"/>
    <w:rsid w:val="00921AC2"/>
    <w:rsid w:val="00926D98"/>
    <w:rsid w:val="00940F6A"/>
    <w:rsid w:val="00942F87"/>
    <w:rsid w:val="009557AE"/>
    <w:rsid w:val="00956B49"/>
    <w:rsid w:val="00965AB4"/>
    <w:rsid w:val="00994DA9"/>
    <w:rsid w:val="009E2809"/>
    <w:rsid w:val="009E3EAD"/>
    <w:rsid w:val="009F37E4"/>
    <w:rsid w:val="00A0315E"/>
    <w:rsid w:val="00A0626C"/>
    <w:rsid w:val="00A132A7"/>
    <w:rsid w:val="00A15D8C"/>
    <w:rsid w:val="00A17001"/>
    <w:rsid w:val="00A172DB"/>
    <w:rsid w:val="00A24B40"/>
    <w:rsid w:val="00A24D79"/>
    <w:rsid w:val="00A25104"/>
    <w:rsid w:val="00A26323"/>
    <w:rsid w:val="00A33D5F"/>
    <w:rsid w:val="00A35A7E"/>
    <w:rsid w:val="00A42BF3"/>
    <w:rsid w:val="00A43B6B"/>
    <w:rsid w:val="00AA1866"/>
    <w:rsid w:val="00AA7A1A"/>
    <w:rsid w:val="00AB4324"/>
    <w:rsid w:val="00AC7076"/>
    <w:rsid w:val="00AD245C"/>
    <w:rsid w:val="00AE34E7"/>
    <w:rsid w:val="00AE3B1D"/>
    <w:rsid w:val="00AE432B"/>
    <w:rsid w:val="00AE7A98"/>
    <w:rsid w:val="00B21D06"/>
    <w:rsid w:val="00B251A9"/>
    <w:rsid w:val="00B26720"/>
    <w:rsid w:val="00B437F6"/>
    <w:rsid w:val="00B62F91"/>
    <w:rsid w:val="00B634D9"/>
    <w:rsid w:val="00B64788"/>
    <w:rsid w:val="00B66D3C"/>
    <w:rsid w:val="00B67E35"/>
    <w:rsid w:val="00B87297"/>
    <w:rsid w:val="00BB2E7B"/>
    <w:rsid w:val="00BC097C"/>
    <w:rsid w:val="00BC15E3"/>
    <w:rsid w:val="00BE52D0"/>
    <w:rsid w:val="00BF6622"/>
    <w:rsid w:val="00C06F6A"/>
    <w:rsid w:val="00C1518D"/>
    <w:rsid w:val="00C2724C"/>
    <w:rsid w:val="00C47DC4"/>
    <w:rsid w:val="00C65966"/>
    <w:rsid w:val="00C80EAB"/>
    <w:rsid w:val="00C95919"/>
    <w:rsid w:val="00CB176D"/>
    <w:rsid w:val="00CC03BA"/>
    <w:rsid w:val="00CC151A"/>
    <w:rsid w:val="00CC7FC6"/>
    <w:rsid w:val="00CF1550"/>
    <w:rsid w:val="00D064A6"/>
    <w:rsid w:val="00D171B4"/>
    <w:rsid w:val="00D178DC"/>
    <w:rsid w:val="00D36543"/>
    <w:rsid w:val="00D61078"/>
    <w:rsid w:val="00D65821"/>
    <w:rsid w:val="00D74981"/>
    <w:rsid w:val="00D75E34"/>
    <w:rsid w:val="00D94BA0"/>
    <w:rsid w:val="00DA0256"/>
    <w:rsid w:val="00DA346B"/>
    <w:rsid w:val="00DA42CD"/>
    <w:rsid w:val="00DA7404"/>
    <w:rsid w:val="00DC4279"/>
    <w:rsid w:val="00DE7A91"/>
    <w:rsid w:val="00DF3007"/>
    <w:rsid w:val="00DF34C9"/>
    <w:rsid w:val="00DF3DDD"/>
    <w:rsid w:val="00DF66F5"/>
    <w:rsid w:val="00E0125E"/>
    <w:rsid w:val="00E31111"/>
    <w:rsid w:val="00E5611F"/>
    <w:rsid w:val="00E57B6A"/>
    <w:rsid w:val="00E62F72"/>
    <w:rsid w:val="00E763D2"/>
    <w:rsid w:val="00E84408"/>
    <w:rsid w:val="00E917B5"/>
    <w:rsid w:val="00EA0B1C"/>
    <w:rsid w:val="00EA509C"/>
    <w:rsid w:val="00EA5EB1"/>
    <w:rsid w:val="00EE01BD"/>
    <w:rsid w:val="00EE1B5B"/>
    <w:rsid w:val="00EF11BA"/>
    <w:rsid w:val="00F15B4C"/>
    <w:rsid w:val="00F16E30"/>
    <w:rsid w:val="00F21035"/>
    <w:rsid w:val="00F25353"/>
    <w:rsid w:val="00F32538"/>
    <w:rsid w:val="00F4388E"/>
    <w:rsid w:val="00F55297"/>
    <w:rsid w:val="00F61002"/>
    <w:rsid w:val="00F67E56"/>
    <w:rsid w:val="00F80754"/>
    <w:rsid w:val="00F933C4"/>
    <w:rsid w:val="00FA36F7"/>
    <w:rsid w:val="00FA7910"/>
    <w:rsid w:val="00FB6356"/>
    <w:rsid w:val="00FD087B"/>
    <w:rsid w:val="00FD16E8"/>
    <w:rsid w:val="00FD2323"/>
    <w:rsid w:val="00FD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05BB"/>
  <w15:docId w15:val="{001983B4-662A-4E95-9107-26A69E75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231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3253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34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4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4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4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4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E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50D5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0D5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C50D5"/>
    <w:pPr>
      <w:jc w:val="left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50D5"/>
    <w:rPr>
      <w:rFonts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543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BD120-9943-49DA-8768-6F9225268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</dc:creator>
  <cp:lastModifiedBy>Mengxin</cp:lastModifiedBy>
  <cp:revision>3</cp:revision>
  <dcterms:created xsi:type="dcterms:W3CDTF">2016-06-09T14:31:00Z</dcterms:created>
  <dcterms:modified xsi:type="dcterms:W3CDTF">2016-06-09T14:31:00Z</dcterms:modified>
</cp:coreProperties>
</file>